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B51F30"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FA7D44"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A4629B"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DA477E"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47B868"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4D9804"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CDCEE2"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86907D" w:rsidR="00FB3483"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61E3D3" w:rsidR="00930A31"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49A1DF" w:rsidR="00930A31" w:rsidRPr="00930A31" w:rsidRDefault="0034660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1F192" w:rsidR="00FB3483"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498A0F" w:rsidR="00FB3483"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B942EC"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74D7B3"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6B9BD6"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5E9F7C"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2AAEB4"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0B293F"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6ACBB2" w:rsidR="006E5FE2"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67049E" w:rsidR="006E5FE2"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606E40"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5C7E59"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87501" w:rsidR="00FB3483"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1200A4" w:rsidR="00FB3483"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3EFD43" w:rsidR="00FB3483"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7E7946" w:rsidR="00930A31" w:rsidRPr="00930A31" w:rsidRDefault="00B1540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E652B9" w:rsidR="00930A31" w:rsidRPr="00930A31" w:rsidRDefault="00FB677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C2B7CA" w:rsidR="00930A31" w:rsidRPr="00930A31" w:rsidRDefault="00FB677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625065" w:rsidR="00930A31" w:rsidRPr="00930A31" w:rsidRDefault="00FB677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966164" w:rsidR="00FB3483" w:rsidRPr="00930A31" w:rsidRDefault="00FB677F"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C0C28D" w:rsidR="00077B44"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E75455"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A515CE"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5A8053"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9C1FE9"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FB4CAE"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B9A9A5"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08AF85" w:rsidR="00930A31"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4F7DB5" w:rsidR="00077B44"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BC67A9" w:rsidR="00077B44"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CC15D7" w:rsidR="00077B44" w:rsidRPr="00930A31" w:rsidRDefault="00FB677F"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1CE623" w14:textId="77777777" w:rsidR="00715B1A" w:rsidRDefault="00715B1A">
      <w:r>
        <w:separator/>
      </w:r>
    </w:p>
  </w:endnote>
  <w:endnote w:type="continuationSeparator" w:id="0">
    <w:p w14:paraId="1F3A1B82" w14:textId="77777777" w:rsidR="00715B1A" w:rsidRDefault="00715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08136" w14:textId="77777777" w:rsidR="00715B1A" w:rsidRDefault="00715B1A">
      <w:r>
        <w:separator/>
      </w:r>
    </w:p>
  </w:footnote>
  <w:footnote w:type="continuationSeparator" w:id="0">
    <w:p w14:paraId="08755CAB" w14:textId="77777777" w:rsidR="00715B1A" w:rsidRDefault="00715B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6408ACC" w:rsidR="00947707" w:rsidRPr="00930A31" w:rsidRDefault="008D2FA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18C811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4660E"/>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15B1A"/>
    <w:rsid w:val="00726794"/>
    <w:rsid w:val="0075137B"/>
    <w:rsid w:val="0077253C"/>
    <w:rsid w:val="008412D5"/>
    <w:rsid w:val="008A3EAE"/>
    <w:rsid w:val="008D2FAF"/>
    <w:rsid w:val="008E2C91"/>
    <w:rsid w:val="00930A31"/>
    <w:rsid w:val="00947707"/>
    <w:rsid w:val="00957C3E"/>
    <w:rsid w:val="009827E5"/>
    <w:rsid w:val="00A215D2"/>
    <w:rsid w:val="00A86593"/>
    <w:rsid w:val="00AA7598"/>
    <w:rsid w:val="00AB79CE"/>
    <w:rsid w:val="00AE4BBD"/>
    <w:rsid w:val="00B1540D"/>
    <w:rsid w:val="00B51910"/>
    <w:rsid w:val="00B54B52"/>
    <w:rsid w:val="00B730D1"/>
    <w:rsid w:val="00C22710"/>
    <w:rsid w:val="00D95D84"/>
    <w:rsid w:val="00DC4F19"/>
    <w:rsid w:val="00E324A8"/>
    <w:rsid w:val="00E66E3A"/>
    <w:rsid w:val="00EB610E"/>
    <w:rsid w:val="00F67C14"/>
    <w:rsid w:val="00FB3483"/>
    <w:rsid w:val="00FB67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dlin Glane Mathias [MAHE-PSPH]</cp:lastModifiedBy>
  <cp:revision>2</cp:revision>
  <cp:lastPrinted>2020-11-24T03:02:00Z</cp:lastPrinted>
  <dcterms:created xsi:type="dcterms:W3CDTF">2025-10-21T08:36:00Z</dcterms:created>
  <dcterms:modified xsi:type="dcterms:W3CDTF">2025-10-21T08:36:00Z</dcterms:modified>
</cp:coreProperties>
</file>